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602" w:rsidRPr="00EF7AB3" w:rsidRDefault="006C1602" w:rsidP="006C1602">
      <w:pPr>
        <w:spacing w:before="120" w:after="120" w:line="276" w:lineRule="auto"/>
        <w:jc w:val="both"/>
        <w:rPr>
          <w:rFonts w:cstheme="minorHAnsi"/>
          <w:iCs/>
          <w:lang w:val="en-US"/>
        </w:rPr>
      </w:pPr>
      <w:r w:rsidRPr="00EF7AB3">
        <w:rPr>
          <w:rFonts w:cstheme="minorHAnsi"/>
          <w:b/>
          <w:bCs/>
          <w:iCs/>
          <w:lang w:val="en-US"/>
        </w:rPr>
        <w:t>Table S1.</w:t>
      </w:r>
      <w:r w:rsidRPr="00EF7AB3">
        <w:rPr>
          <w:rFonts w:cstheme="minorHAnsi"/>
          <w:iCs/>
          <w:lang w:val="en-US"/>
        </w:rPr>
        <w:t xml:space="preserve"> Significant hits of PPE68 interactors as determined by protein purification and mass spectrometry analysis. Only proteins with a</w:t>
      </w:r>
      <w:r>
        <w:rPr>
          <w:rFonts w:cstheme="minorHAnsi"/>
          <w:iCs/>
          <w:lang w:val="en-US"/>
        </w:rPr>
        <w:t>n</w:t>
      </w:r>
      <w:r w:rsidRPr="00EF7AB3">
        <w:rPr>
          <w:rFonts w:cstheme="minorHAnsi"/>
          <w:iCs/>
          <w:lang w:val="en-US"/>
        </w:rPr>
        <w:t xml:space="preserve"> aver</w:t>
      </w:r>
      <w:bookmarkStart w:id="0" w:name="_GoBack"/>
      <w:bookmarkEnd w:id="0"/>
      <w:r w:rsidRPr="00EF7AB3">
        <w:rPr>
          <w:rFonts w:cstheme="minorHAnsi"/>
          <w:iCs/>
          <w:lang w:val="en-US"/>
        </w:rPr>
        <w:t>age normalized spectral count &gt;5 in the tagged samples, a log2 fold change &gt; 2 and a -log10 p-value of &gt; 1.3 between tagged and untagged samples are show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881"/>
        <w:gridCol w:w="999"/>
        <w:gridCol w:w="789"/>
        <w:gridCol w:w="630"/>
        <w:gridCol w:w="1229"/>
        <w:gridCol w:w="881"/>
        <w:gridCol w:w="999"/>
        <w:gridCol w:w="789"/>
        <w:gridCol w:w="630"/>
      </w:tblGrid>
      <w:tr w:rsidR="006C1602" w:rsidRPr="006C1602" w:rsidTr="00C2028B">
        <w:trPr>
          <w:trHeight w:val="300"/>
        </w:trPr>
        <w:tc>
          <w:tcPr>
            <w:tcW w:w="2511" w:type="pct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Δ</w:t>
            </w:r>
            <w:r w:rsidRPr="006C16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EccCa1</w:t>
            </w: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::</w:t>
            </w: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MV</w:t>
            </w:r>
            <w:proofErr w:type="spellEnd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6C16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e35-esxA</w:t>
            </w:r>
          </w:p>
        </w:tc>
        <w:tc>
          <w:tcPr>
            <w:tcW w:w="2489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Δ</w:t>
            </w:r>
            <w:r w:rsidRPr="006C16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pe35-esxA</w:t>
            </w: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::</w:t>
            </w: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MV</w:t>
            </w:r>
            <w:proofErr w:type="spellEnd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6C16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nl-NL"/>
              </w:rPr>
              <w:t>pe35-esxA</w:t>
            </w:r>
          </w:p>
        </w:tc>
      </w:tr>
      <w:tr w:rsidR="006C1602" w:rsidRPr="006C1602" w:rsidTr="00C2028B">
        <w:trPr>
          <w:trHeight w:val="900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rote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erage raw counts tagge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erage raw counts untagg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og2 fold ch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log10 P-valu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rote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erage raw counts tagge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verage raw counts untagg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log2 fold chang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log10 P-value</w:t>
            </w:r>
          </w:p>
        </w:tc>
      </w:tr>
      <w:tr w:rsidR="006C1602" w:rsidRPr="006C1602" w:rsidTr="00C2028B">
        <w:trPr>
          <w:trHeight w:val="360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spG</w:t>
            </w: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49.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.0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9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6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spG</w:t>
            </w: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0.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.5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1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99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PE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1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.80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PE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5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58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MAR_289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.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5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MAR_28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6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79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Nrd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2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44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HemD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7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adH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.07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HupB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.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25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ts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02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MAR_22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34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abD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9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plW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11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hlE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99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MAR_54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62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ps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9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lsC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30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MAR_1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30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hpC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70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pmF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04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snB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54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roB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44</w:t>
            </w:r>
          </w:p>
        </w:tc>
      </w:tr>
      <w:tr w:rsidR="006C1602" w:rsidRPr="006C1602" w:rsidTr="00C2028B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hoD_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.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602" w:rsidRPr="006C1602" w:rsidRDefault="006C1602" w:rsidP="006C1602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C16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84</w:t>
            </w:r>
          </w:p>
        </w:tc>
      </w:tr>
    </w:tbl>
    <w:p w:rsidR="0011684E" w:rsidRDefault="0011684E" w:rsidP="006C1602">
      <w:pPr>
        <w:spacing w:line="276" w:lineRule="auto"/>
        <w:rPr>
          <w:rFonts w:cstheme="minorHAnsi"/>
          <w:b/>
          <w:bCs/>
          <w:iCs/>
          <w:lang w:val="en-US"/>
        </w:rPr>
      </w:pPr>
    </w:p>
    <w:p w:rsidR="00940069" w:rsidRPr="00940069" w:rsidRDefault="00940069" w:rsidP="006C1602">
      <w:pPr>
        <w:spacing w:line="276" w:lineRule="auto"/>
        <w:rPr>
          <w:rFonts w:cstheme="minorHAnsi"/>
          <w:b/>
          <w:bCs/>
          <w:iCs/>
          <w:lang w:val="en-US"/>
        </w:rPr>
      </w:pPr>
    </w:p>
    <w:sectPr w:rsidR="00940069" w:rsidRPr="00940069" w:rsidSect="00B262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02"/>
    <w:rsid w:val="00016661"/>
    <w:rsid w:val="000201C6"/>
    <w:rsid w:val="0002306E"/>
    <w:rsid w:val="00074947"/>
    <w:rsid w:val="00092234"/>
    <w:rsid w:val="000B4B34"/>
    <w:rsid w:val="000D7A32"/>
    <w:rsid w:val="00100396"/>
    <w:rsid w:val="0010423F"/>
    <w:rsid w:val="00105856"/>
    <w:rsid w:val="0011684E"/>
    <w:rsid w:val="00171B9C"/>
    <w:rsid w:val="00195475"/>
    <w:rsid w:val="0019738D"/>
    <w:rsid w:val="001A006F"/>
    <w:rsid w:val="001B0606"/>
    <w:rsid w:val="002700A6"/>
    <w:rsid w:val="002A13A9"/>
    <w:rsid w:val="002C049A"/>
    <w:rsid w:val="002C0E30"/>
    <w:rsid w:val="002E7829"/>
    <w:rsid w:val="002F0C35"/>
    <w:rsid w:val="00305E31"/>
    <w:rsid w:val="00332D7D"/>
    <w:rsid w:val="003443CD"/>
    <w:rsid w:val="0034533E"/>
    <w:rsid w:val="003537F8"/>
    <w:rsid w:val="003B5AED"/>
    <w:rsid w:val="003C35ED"/>
    <w:rsid w:val="003C5F68"/>
    <w:rsid w:val="003D17A0"/>
    <w:rsid w:val="003D31BE"/>
    <w:rsid w:val="00416D9D"/>
    <w:rsid w:val="004520AE"/>
    <w:rsid w:val="00463A31"/>
    <w:rsid w:val="00466DA5"/>
    <w:rsid w:val="00490E9B"/>
    <w:rsid w:val="004B6121"/>
    <w:rsid w:val="004B6CCA"/>
    <w:rsid w:val="004D2E5D"/>
    <w:rsid w:val="005046DE"/>
    <w:rsid w:val="00514E15"/>
    <w:rsid w:val="00525846"/>
    <w:rsid w:val="00533200"/>
    <w:rsid w:val="005812F7"/>
    <w:rsid w:val="00585047"/>
    <w:rsid w:val="005A7D8C"/>
    <w:rsid w:val="005C73FF"/>
    <w:rsid w:val="005E28B1"/>
    <w:rsid w:val="00601779"/>
    <w:rsid w:val="00626C1F"/>
    <w:rsid w:val="00627A96"/>
    <w:rsid w:val="00645856"/>
    <w:rsid w:val="00650D29"/>
    <w:rsid w:val="00682668"/>
    <w:rsid w:val="006A5FEC"/>
    <w:rsid w:val="006C1602"/>
    <w:rsid w:val="006F6CCD"/>
    <w:rsid w:val="007108DB"/>
    <w:rsid w:val="00717E3B"/>
    <w:rsid w:val="00790636"/>
    <w:rsid w:val="007C4C9A"/>
    <w:rsid w:val="007D2CDC"/>
    <w:rsid w:val="007E0665"/>
    <w:rsid w:val="00817D74"/>
    <w:rsid w:val="008224BA"/>
    <w:rsid w:val="00842272"/>
    <w:rsid w:val="00860602"/>
    <w:rsid w:val="008823D8"/>
    <w:rsid w:val="008921EB"/>
    <w:rsid w:val="008B5ACE"/>
    <w:rsid w:val="008C4379"/>
    <w:rsid w:val="0091744B"/>
    <w:rsid w:val="00940069"/>
    <w:rsid w:val="00942889"/>
    <w:rsid w:val="00961633"/>
    <w:rsid w:val="00964A7D"/>
    <w:rsid w:val="009779AC"/>
    <w:rsid w:val="009B5637"/>
    <w:rsid w:val="009C10C8"/>
    <w:rsid w:val="009D0215"/>
    <w:rsid w:val="009D7D4E"/>
    <w:rsid w:val="00A15820"/>
    <w:rsid w:val="00A20940"/>
    <w:rsid w:val="00A36CAC"/>
    <w:rsid w:val="00A53D1B"/>
    <w:rsid w:val="00A75D51"/>
    <w:rsid w:val="00A8496F"/>
    <w:rsid w:val="00AB1D42"/>
    <w:rsid w:val="00AE43EC"/>
    <w:rsid w:val="00B032CA"/>
    <w:rsid w:val="00B2625C"/>
    <w:rsid w:val="00B5480A"/>
    <w:rsid w:val="00B954D1"/>
    <w:rsid w:val="00BF762B"/>
    <w:rsid w:val="00C03359"/>
    <w:rsid w:val="00C47101"/>
    <w:rsid w:val="00C541D0"/>
    <w:rsid w:val="00C56148"/>
    <w:rsid w:val="00C6788E"/>
    <w:rsid w:val="00C80E81"/>
    <w:rsid w:val="00C97BDB"/>
    <w:rsid w:val="00CA42ED"/>
    <w:rsid w:val="00CB1D80"/>
    <w:rsid w:val="00CD7E39"/>
    <w:rsid w:val="00CE041D"/>
    <w:rsid w:val="00CF1DE7"/>
    <w:rsid w:val="00D11781"/>
    <w:rsid w:val="00D33D98"/>
    <w:rsid w:val="00D361CA"/>
    <w:rsid w:val="00D9372B"/>
    <w:rsid w:val="00DA212A"/>
    <w:rsid w:val="00E161E0"/>
    <w:rsid w:val="00E40C40"/>
    <w:rsid w:val="00E4668B"/>
    <w:rsid w:val="00E52205"/>
    <w:rsid w:val="00E90871"/>
    <w:rsid w:val="00EC48D0"/>
    <w:rsid w:val="00EE494C"/>
    <w:rsid w:val="00EF5243"/>
    <w:rsid w:val="00EF647C"/>
    <w:rsid w:val="00EF7FDD"/>
    <w:rsid w:val="00F40E80"/>
    <w:rsid w:val="00F42E20"/>
    <w:rsid w:val="00F50035"/>
    <w:rsid w:val="00F8723F"/>
    <w:rsid w:val="00FA047E"/>
    <w:rsid w:val="00FB53BE"/>
    <w:rsid w:val="00FD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289FAE"/>
  <w15:chartTrackingRefBased/>
  <w15:docId w15:val="{EEB6C989-5953-B849-9876-E23E62D7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108</Characters>
  <Application>Microsoft Office Word</Application>
  <DocSecurity>0</DocSecurity>
  <Lines>19</Lines>
  <Paragraphs>8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10T07:02:00Z</dcterms:created>
  <dcterms:modified xsi:type="dcterms:W3CDTF">2022-10-10T14:34:00Z</dcterms:modified>
</cp:coreProperties>
</file>